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1439"/>
        <w:gridCol w:w="1559"/>
        <w:gridCol w:w="1559"/>
        <w:gridCol w:w="2410"/>
      </w:tblGrid>
      <w:tr w:rsidR="00A626F1" w:rsidRPr="00A626F1" w:rsidTr="007F3255">
        <w:trPr>
          <w:trHeight w:val="225"/>
        </w:trPr>
        <w:tc>
          <w:tcPr>
            <w:tcW w:w="966" w:type="dxa"/>
          </w:tcPr>
          <w:p w:rsidR="00A626F1" w:rsidRPr="00A626F1" w:rsidRDefault="00A626F1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1439" w:type="dxa"/>
            <w:noWrap/>
            <w:hideMark/>
          </w:tcPr>
          <w:p w:rsidR="00A626F1" w:rsidRPr="00A626F1" w:rsidRDefault="00A626F1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A626F1" w:rsidRPr="00A626F1" w:rsidRDefault="00A626F1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559" w:type="dxa"/>
            <w:noWrap/>
            <w:hideMark/>
          </w:tcPr>
          <w:p w:rsidR="00A626F1" w:rsidRPr="00A626F1" w:rsidRDefault="00A626F1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P1</w:t>
            </w:r>
          </w:p>
        </w:tc>
        <w:tc>
          <w:tcPr>
            <w:tcW w:w="2410" w:type="dxa"/>
            <w:noWrap/>
            <w:hideMark/>
          </w:tcPr>
          <w:p w:rsidR="00A626F1" w:rsidRPr="00A626F1" w:rsidRDefault="00A626F1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orylated</w:t>
            </w:r>
            <w:proofErr w:type="spellEnd"/>
            <w:r w:rsidRPr="00A62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AP1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10679A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2</w:t>
            </w:r>
          </w:p>
        </w:tc>
        <w:tc>
          <w:tcPr>
            <w:tcW w:w="2410" w:type="dxa"/>
            <w:noWrap/>
          </w:tcPr>
          <w:p w:rsidR="000B5383" w:rsidRDefault="00454E80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71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10679A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4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81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3E3E4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9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48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3E3E49" w:rsidRDefault="003E3E4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6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89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2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75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6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87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4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18</w:t>
            </w:r>
          </w:p>
        </w:tc>
      </w:tr>
      <w:tr w:rsidR="000B5383" w:rsidRPr="000B5383" w:rsidTr="007F3255">
        <w:trPr>
          <w:trHeight w:val="225"/>
        </w:trPr>
        <w:tc>
          <w:tcPr>
            <w:tcW w:w="966" w:type="dxa"/>
          </w:tcPr>
          <w:p w:rsidR="000B5383" w:rsidRPr="000B5383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3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noWrap/>
          </w:tcPr>
          <w:p w:rsidR="000B5383" w:rsidRPr="000B5383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383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0B5383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383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proofErr w:type="spellEnd"/>
          </w:p>
        </w:tc>
        <w:tc>
          <w:tcPr>
            <w:tcW w:w="1559" w:type="dxa"/>
            <w:noWrap/>
          </w:tcPr>
          <w:p w:rsidR="000B5383" w:rsidRP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6</w:t>
            </w:r>
          </w:p>
        </w:tc>
        <w:tc>
          <w:tcPr>
            <w:tcW w:w="2410" w:type="dxa"/>
            <w:noWrap/>
          </w:tcPr>
          <w:p w:rsidR="000B5383" w:rsidRP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74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3E3E49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31</w:t>
            </w:r>
          </w:p>
        </w:tc>
        <w:tc>
          <w:tcPr>
            <w:tcW w:w="2410" w:type="dxa"/>
            <w:noWrap/>
          </w:tcPr>
          <w:p w:rsidR="000B5383" w:rsidRDefault="00454E80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57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3E3E4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25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87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3E3E4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07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89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3E3E4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81</w:t>
            </w:r>
          </w:p>
        </w:tc>
        <w:tc>
          <w:tcPr>
            <w:tcW w:w="2410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06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65</w:t>
            </w:r>
          </w:p>
        </w:tc>
        <w:tc>
          <w:tcPr>
            <w:tcW w:w="2410" w:type="dxa"/>
            <w:noWrap/>
          </w:tcPr>
          <w:p w:rsidR="000B5383" w:rsidRDefault="00426C2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89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28</w:t>
            </w:r>
          </w:p>
        </w:tc>
        <w:tc>
          <w:tcPr>
            <w:tcW w:w="2410" w:type="dxa"/>
            <w:noWrap/>
          </w:tcPr>
          <w:p w:rsidR="000B5383" w:rsidRDefault="00426C2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02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  <w:noWrap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89</w:t>
            </w:r>
          </w:p>
        </w:tc>
        <w:tc>
          <w:tcPr>
            <w:tcW w:w="2410" w:type="dxa"/>
            <w:noWrap/>
          </w:tcPr>
          <w:p w:rsidR="000B5383" w:rsidRDefault="00426C2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67</w:t>
            </w:r>
          </w:p>
        </w:tc>
      </w:tr>
      <w:tr w:rsidR="000B5383" w:rsidRPr="000B5383" w:rsidTr="00CB42B4">
        <w:trPr>
          <w:trHeight w:val="225"/>
        </w:trPr>
        <w:tc>
          <w:tcPr>
            <w:tcW w:w="966" w:type="dxa"/>
          </w:tcPr>
          <w:p w:rsidR="000B5383" w:rsidRPr="000B5383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3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noWrap/>
          </w:tcPr>
          <w:p w:rsidR="000B5383" w:rsidRPr="000B5383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383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0B5383" w:rsidRDefault="000B5383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383"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proofErr w:type="spellEnd"/>
          </w:p>
        </w:tc>
        <w:tc>
          <w:tcPr>
            <w:tcW w:w="1559" w:type="dxa"/>
            <w:noWrap/>
          </w:tcPr>
          <w:p w:rsidR="000B5383" w:rsidRPr="000B5383" w:rsidRDefault="00454E80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82</w:t>
            </w:r>
          </w:p>
        </w:tc>
        <w:tc>
          <w:tcPr>
            <w:tcW w:w="2410" w:type="dxa"/>
            <w:noWrap/>
          </w:tcPr>
          <w:p w:rsidR="000B5383" w:rsidRPr="000B5383" w:rsidRDefault="00426C29" w:rsidP="000B5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21</w:t>
            </w:r>
          </w:p>
        </w:tc>
      </w:tr>
      <w:tr w:rsidR="003168CE" w:rsidRPr="00A626F1" w:rsidTr="00CB42B4">
        <w:trPr>
          <w:trHeight w:val="225"/>
        </w:trPr>
        <w:tc>
          <w:tcPr>
            <w:tcW w:w="966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3168CE" w:rsidRPr="00A626F1" w:rsidRDefault="003168CE" w:rsidP="003168CE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4</w:t>
            </w:r>
          </w:p>
        </w:tc>
        <w:tc>
          <w:tcPr>
            <w:tcW w:w="2410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65</w:t>
            </w:r>
          </w:p>
        </w:tc>
      </w:tr>
      <w:tr w:rsidR="003168CE" w:rsidRPr="00A626F1" w:rsidTr="00CB42B4">
        <w:trPr>
          <w:trHeight w:val="225"/>
        </w:trPr>
        <w:tc>
          <w:tcPr>
            <w:tcW w:w="966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noWrap/>
            <w:hideMark/>
          </w:tcPr>
          <w:p w:rsidR="003168CE" w:rsidRPr="00A626F1" w:rsidRDefault="003168CE" w:rsidP="003168CE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83</w:t>
            </w:r>
          </w:p>
        </w:tc>
        <w:tc>
          <w:tcPr>
            <w:tcW w:w="2410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85</w:t>
            </w:r>
          </w:p>
        </w:tc>
      </w:tr>
      <w:tr w:rsidR="003168CE" w:rsidRPr="00A626F1" w:rsidTr="00CB42B4">
        <w:trPr>
          <w:trHeight w:val="225"/>
        </w:trPr>
        <w:tc>
          <w:tcPr>
            <w:tcW w:w="966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noWrap/>
            <w:hideMark/>
          </w:tcPr>
          <w:p w:rsidR="003168CE" w:rsidRPr="00A626F1" w:rsidRDefault="003168CE" w:rsidP="003168CE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04</w:t>
            </w:r>
          </w:p>
        </w:tc>
        <w:tc>
          <w:tcPr>
            <w:tcW w:w="2410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43</w:t>
            </w:r>
          </w:p>
        </w:tc>
      </w:tr>
      <w:tr w:rsidR="003168CE" w:rsidRPr="00A626F1" w:rsidTr="00CB42B4">
        <w:trPr>
          <w:trHeight w:val="225"/>
        </w:trPr>
        <w:tc>
          <w:tcPr>
            <w:tcW w:w="966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  <w:noWrap/>
            <w:hideMark/>
          </w:tcPr>
          <w:p w:rsidR="003168CE" w:rsidRPr="00A626F1" w:rsidRDefault="003168CE" w:rsidP="003168CE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24</w:t>
            </w:r>
          </w:p>
        </w:tc>
        <w:tc>
          <w:tcPr>
            <w:tcW w:w="2410" w:type="dxa"/>
            <w:noWrap/>
          </w:tcPr>
          <w:p w:rsidR="003168CE" w:rsidRPr="00A626F1" w:rsidRDefault="003168CE" w:rsidP="0031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06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76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56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85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25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47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08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  <w:proofErr w:type="spellEnd"/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58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84</w:t>
            </w:r>
          </w:p>
        </w:tc>
      </w:tr>
      <w:tr w:rsidR="00B522D4" w:rsidRPr="00A626F1" w:rsidTr="00CB42B4">
        <w:trPr>
          <w:trHeight w:val="225"/>
        </w:trPr>
        <w:tc>
          <w:tcPr>
            <w:tcW w:w="966" w:type="dxa"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B522D4" w:rsidRPr="00A626F1" w:rsidRDefault="00B522D4" w:rsidP="00B522D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95</w:t>
            </w:r>
          </w:p>
        </w:tc>
        <w:tc>
          <w:tcPr>
            <w:tcW w:w="2410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92</w:t>
            </w:r>
          </w:p>
        </w:tc>
      </w:tr>
      <w:tr w:rsidR="00B522D4" w:rsidRPr="00A626F1" w:rsidTr="00CB42B4">
        <w:trPr>
          <w:trHeight w:val="225"/>
        </w:trPr>
        <w:tc>
          <w:tcPr>
            <w:tcW w:w="966" w:type="dxa"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noWrap/>
            <w:hideMark/>
          </w:tcPr>
          <w:p w:rsidR="00B522D4" w:rsidRPr="00A626F1" w:rsidRDefault="00B522D4" w:rsidP="00B522D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B522D4" w:rsidRDefault="00B522D4" w:rsidP="00B522D4">
            <w:proofErr w:type="spellStart"/>
            <w:r w:rsidRPr="00397BF9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59</w:t>
            </w:r>
          </w:p>
        </w:tc>
        <w:tc>
          <w:tcPr>
            <w:tcW w:w="2410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41</w:t>
            </w:r>
          </w:p>
        </w:tc>
      </w:tr>
      <w:tr w:rsidR="00B522D4" w:rsidRPr="00A626F1" w:rsidTr="00CB42B4">
        <w:trPr>
          <w:trHeight w:val="225"/>
        </w:trPr>
        <w:tc>
          <w:tcPr>
            <w:tcW w:w="966" w:type="dxa"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noWrap/>
            <w:hideMark/>
          </w:tcPr>
          <w:p w:rsidR="00B522D4" w:rsidRPr="00A626F1" w:rsidRDefault="00B522D4" w:rsidP="00B522D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B522D4" w:rsidRDefault="00B522D4" w:rsidP="00B522D4">
            <w:proofErr w:type="spellStart"/>
            <w:r w:rsidRPr="00397BF9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02</w:t>
            </w:r>
          </w:p>
        </w:tc>
        <w:tc>
          <w:tcPr>
            <w:tcW w:w="2410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59</w:t>
            </w:r>
          </w:p>
        </w:tc>
      </w:tr>
      <w:tr w:rsidR="00B522D4" w:rsidRPr="00A626F1" w:rsidTr="00CB42B4">
        <w:trPr>
          <w:trHeight w:val="225"/>
        </w:trPr>
        <w:tc>
          <w:tcPr>
            <w:tcW w:w="966" w:type="dxa"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  <w:noWrap/>
            <w:hideMark/>
          </w:tcPr>
          <w:p w:rsidR="00B522D4" w:rsidRPr="00A626F1" w:rsidRDefault="00B522D4" w:rsidP="00B522D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B522D4" w:rsidRDefault="00B522D4" w:rsidP="00B522D4">
            <w:proofErr w:type="spellStart"/>
            <w:r w:rsidRPr="00397BF9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54</w:t>
            </w:r>
          </w:p>
        </w:tc>
        <w:tc>
          <w:tcPr>
            <w:tcW w:w="2410" w:type="dxa"/>
            <w:noWrap/>
          </w:tcPr>
          <w:p w:rsidR="00B522D4" w:rsidRPr="00A626F1" w:rsidRDefault="00B522D4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43</w:t>
            </w:r>
          </w:p>
        </w:tc>
      </w:tr>
      <w:tr w:rsidR="0024174E" w:rsidRPr="00A626F1" w:rsidTr="007F3255">
        <w:trPr>
          <w:trHeight w:val="225"/>
        </w:trPr>
        <w:tc>
          <w:tcPr>
            <w:tcW w:w="966" w:type="dxa"/>
          </w:tcPr>
          <w:p w:rsidR="0024174E" w:rsidRPr="00A626F1" w:rsidRDefault="000B5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54</w:t>
            </w:r>
          </w:p>
        </w:tc>
        <w:tc>
          <w:tcPr>
            <w:tcW w:w="2410" w:type="dxa"/>
            <w:noWrap/>
          </w:tcPr>
          <w:p w:rsidR="00034383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54</w:t>
            </w:r>
          </w:p>
        </w:tc>
      </w:tr>
      <w:tr w:rsidR="0024174E" w:rsidRPr="00A626F1" w:rsidTr="007F3255">
        <w:trPr>
          <w:trHeight w:val="225"/>
        </w:trPr>
        <w:tc>
          <w:tcPr>
            <w:tcW w:w="966" w:type="dxa"/>
          </w:tcPr>
          <w:p w:rsidR="0024174E" w:rsidRPr="00A626F1" w:rsidRDefault="000B5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Default="0024174E" w:rsidP="0024174E">
            <w:proofErr w:type="spellStart"/>
            <w:r w:rsidRPr="00397BF9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87</w:t>
            </w:r>
          </w:p>
        </w:tc>
        <w:tc>
          <w:tcPr>
            <w:tcW w:w="2410" w:type="dxa"/>
            <w:noWrap/>
          </w:tcPr>
          <w:p w:rsidR="0024174E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74</w:t>
            </w:r>
          </w:p>
        </w:tc>
      </w:tr>
      <w:tr w:rsidR="0024174E" w:rsidRPr="00A626F1" w:rsidTr="007F3255">
        <w:trPr>
          <w:trHeight w:val="225"/>
        </w:trPr>
        <w:tc>
          <w:tcPr>
            <w:tcW w:w="966" w:type="dxa"/>
          </w:tcPr>
          <w:p w:rsidR="0024174E" w:rsidRPr="00A626F1" w:rsidRDefault="000B5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Default="0024174E" w:rsidP="0024174E">
            <w:proofErr w:type="spellStart"/>
            <w:r w:rsidRPr="00397BF9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68</w:t>
            </w:r>
          </w:p>
        </w:tc>
        <w:tc>
          <w:tcPr>
            <w:tcW w:w="2410" w:type="dxa"/>
            <w:noWrap/>
          </w:tcPr>
          <w:p w:rsidR="0024174E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47</w:t>
            </w:r>
          </w:p>
        </w:tc>
      </w:tr>
      <w:tr w:rsidR="00A626F1" w:rsidRPr="00A626F1" w:rsidTr="007F3255">
        <w:trPr>
          <w:trHeight w:val="225"/>
        </w:trPr>
        <w:tc>
          <w:tcPr>
            <w:tcW w:w="966" w:type="dxa"/>
          </w:tcPr>
          <w:p w:rsidR="00A626F1" w:rsidRPr="00A626F1" w:rsidRDefault="000B5383" w:rsidP="00A6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noWrap/>
            <w:hideMark/>
          </w:tcPr>
          <w:p w:rsidR="00A626F1" w:rsidRPr="00A626F1" w:rsidRDefault="00A626F1" w:rsidP="00A6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A626F1" w:rsidRDefault="00A626F1" w:rsidP="00A626F1">
            <w:proofErr w:type="spellStart"/>
            <w:r w:rsidRPr="00397BF9">
              <w:rPr>
                <w:rFonts w:ascii="Times New Roman" w:hAnsi="Times New Roman" w:cs="Times New Roman"/>
                <w:sz w:val="20"/>
                <w:szCs w:val="20"/>
              </w:rPr>
              <w:t>gastrocnemious</w:t>
            </w:r>
            <w:proofErr w:type="spellEnd"/>
          </w:p>
        </w:tc>
        <w:tc>
          <w:tcPr>
            <w:tcW w:w="1559" w:type="dxa"/>
            <w:noWrap/>
          </w:tcPr>
          <w:p w:rsidR="00A626F1" w:rsidRPr="00A626F1" w:rsidRDefault="0024174E" w:rsidP="00A6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35</w:t>
            </w:r>
          </w:p>
        </w:tc>
        <w:tc>
          <w:tcPr>
            <w:tcW w:w="2410" w:type="dxa"/>
            <w:noWrap/>
          </w:tcPr>
          <w:p w:rsidR="00A626F1" w:rsidRPr="00A626F1" w:rsidRDefault="00034383" w:rsidP="00A6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74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52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06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75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44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28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41</w:t>
            </w:r>
          </w:p>
        </w:tc>
      </w:tr>
      <w:tr w:rsidR="000B5383" w:rsidRPr="00A626F1" w:rsidTr="00CB42B4">
        <w:trPr>
          <w:trHeight w:val="225"/>
        </w:trPr>
        <w:tc>
          <w:tcPr>
            <w:tcW w:w="966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  <w:noWrap/>
            <w:hideMark/>
          </w:tcPr>
          <w:p w:rsidR="000B5383" w:rsidRPr="00A626F1" w:rsidRDefault="000B5383" w:rsidP="00CB42B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59" w:type="dxa"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08</w:t>
            </w:r>
          </w:p>
        </w:tc>
        <w:tc>
          <w:tcPr>
            <w:tcW w:w="2410" w:type="dxa"/>
            <w:noWrap/>
          </w:tcPr>
          <w:p w:rsidR="000B5383" w:rsidRPr="00A626F1" w:rsidRDefault="000B5383" w:rsidP="00CB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59</w:t>
            </w:r>
          </w:p>
        </w:tc>
      </w:tr>
      <w:tr w:rsidR="0024174E" w:rsidRPr="00A626F1" w:rsidTr="004577D1">
        <w:trPr>
          <w:trHeight w:val="225"/>
        </w:trPr>
        <w:tc>
          <w:tcPr>
            <w:tcW w:w="966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  <w:vAlign w:val="bottom"/>
          </w:tcPr>
          <w:p w:rsidR="0024174E" w:rsidRPr="0024174E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74E">
              <w:rPr>
                <w:rFonts w:ascii="Times New Roman" w:hAnsi="Times New Roman" w:cs="Times New Roman"/>
                <w:sz w:val="20"/>
                <w:szCs w:val="20"/>
              </w:rPr>
              <w:t>18424</w:t>
            </w:r>
          </w:p>
        </w:tc>
        <w:tc>
          <w:tcPr>
            <w:tcW w:w="2410" w:type="dxa"/>
            <w:noWrap/>
          </w:tcPr>
          <w:p w:rsidR="0024174E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47</w:t>
            </w:r>
          </w:p>
        </w:tc>
      </w:tr>
      <w:tr w:rsidR="0024174E" w:rsidRPr="00A626F1" w:rsidTr="004577D1">
        <w:trPr>
          <w:trHeight w:val="370"/>
        </w:trPr>
        <w:tc>
          <w:tcPr>
            <w:tcW w:w="966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  <w:vAlign w:val="bottom"/>
          </w:tcPr>
          <w:p w:rsidR="0024174E" w:rsidRPr="0024174E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7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410" w:type="dxa"/>
            <w:noWrap/>
          </w:tcPr>
          <w:p w:rsidR="0024174E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85</w:t>
            </w:r>
          </w:p>
        </w:tc>
      </w:tr>
      <w:tr w:rsidR="0024174E" w:rsidRPr="00A626F1" w:rsidTr="004577D1">
        <w:trPr>
          <w:trHeight w:val="225"/>
        </w:trPr>
        <w:tc>
          <w:tcPr>
            <w:tcW w:w="966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  <w:vAlign w:val="bottom"/>
          </w:tcPr>
          <w:p w:rsidR="0024174E" w:rsidRPr="0024174E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7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86</w:t>
            </w:r>
          </w:p>
        </w:tc>
        <w:tc>
          <w:tcPr>
            <w:tcW w:w="2410" w:type="dxa"/>
            <w:noWrap/>
          </w:tcPr>
          <w:p w:rsidR="0024174E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88</w:t>
            </w:r>
          </w:p>
        </w:tc>
      </w:tr>
      <w:tr w:rsidR="0024174E" w:rsidRPr="00A626F1" w:rsidTr="004577D1">
        <w:trPr>
          <w:trHeight w:val="225"/>
        </w:trPr>
        <w:tc>
          <w:tcPr>
            <w:tcW w:w="966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noWrap/>
            <w:hideMark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6F1">
              <w:rPr>
                <w:rFonts w:ascii="Times New Roman" w:hAnsi="Times New Roman" w:cs="Times New Roman"/>
                <w:sz w:val="20"/>
                <w:szCs w:val="20"/>
              </w:rPr>
              <w:t>mdx</w:t>
            </w:r>
          </w:p>
        </w:tc>
        <w:tc>
          <w:tcPr>
            <w:tcW w:w="1559" w:type="dxa"/>
          </w:tcPr>
          <w:p w:rsidR="0024174E" w:rsidRPr="00A626F1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L</w:t>
            </w:r>
          </w:p>
        </w:tc>
        <w:tc>
          <w:tcPr>
            <w:tcW w:w="1559" w:type="dxa"/>
            <w:noWrap/>
            <w:vAlign w:val="bottom"/>
          </w:tcPr>
          <w:p w:rsidR="0024174E" w:rsidRPr="0024174E" w:rsidRDefault="0024174E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7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81</w:t>
            </w:r>
          </w:p>
        </w:tc>
        <w:tc>
          <w:tcPr>
            <w:tcW w:w="2410" w:type="dxa"/>
            <w:noWrap/>
          </w:tcPr>
          <w:p w:rsidR="0024174E" w:rsidRPr="00A626F1" w:rsidRDefault="00034383" w:rsidP="0024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84</w:t>
            </w:r>
          </w:p>
        </w:tc>
      </w:tr>
    </w:tbl>
    <w:p w:rsidR="005F75AF" w:rsidRDefault="005F75AF" w:rsidP="008D3083">
      <w:pPr>
        <w:rPr>
          <w:rFonts w:ascii="Times New Roman" w:hAnsi="Times New Roman" w:cs="Times New Roman"/>
          <w:b/>
        </w:rPr>
      </w:pPr>
    </w:p>
    <w:p w:rsidR="00006095" w:rsidRPr="00A074DB" w:rsidRDefault="00006095" w:rsidP="008D308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06095" w:rsidRPr="00A074DB" w:rsidSect="00935D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it-IT" w:vendorID="64" w:dllVersion="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083"/>
    <w:rsid w:val="00006095"/>
    <w:rsid w:val="00016DD8"/>
    <w:rsid w:val="000209E5"/>
    <w:rsid w:val="00034383"/>
    <w:rsid w:val="00093AF6"/>
    <w:rsid w:val="000B5383"/>
    <w:rsid w:val="000D1769"/>
    <w:rsid w:val="0010679A"/>
    <w:rsid w:val="001A1AC4"/>
    <w:rsid w:val="001F6708"/>
    <w:rsid w:val="002320C0"/>
    <w:rsid w:val="0024174E"/>
    <w:rsid w:val="002F74FD"/>
    <w:rsid w:val="003168CE"/>
    <w:rsid w:val="00352772"/>
    <w:rsid w:val="00364E60"/>
    <w:rsid w:val="003E3E49"/>
    <w:rsid w:val="00426C29"/>
    <w:rsid w:val="00454E80"/>
    <w:rsid w:val="00502C0E"/>
    <w:rsid w:val="005F231A"/>
    <w:rsid w:val="005F3FBB"/>
    <w:rsid w:val="005F71D5"/>
    <w:rsid w:val="005F75AF"/>
    <w:rsid w:val="00761B08"/>
    <w:rsid w:val="0079151E"/>
    <w:rsid w:val="00810110"/>
    <w:rsid w:val="008D3083"/>
    <w:rsid w:val="00905213"/>
    <w:rsid w:val="00935DEE"/>
    <w:rsid w:val="009C1490"/>
    <w:rsid w:val="00A074DB"/>
    <w:rsid w:val="00A626F1"/>
    <w:rsid w:val="00B522D4"/>
    <w:rsid w:val="00B7559E"/>
    <w:rsid w:val="00D620A9"/>
    <w:rsid w:val="00DC4A70"/>
    <w:rsid w:val="00E92D90"/>
    <w:rsid w:val="00EC4EE8"/>
    <w:rsid w:val="00EF02FD"/>
    <w:rsid w:val="00F032B6"/>
    <w:rsid w:val="00F15FC7"/>
    <w:rsid w:val="00F4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F039E"/>
  <w15:chartTrackingRefBased/>
  <w15:docId w15:val="{8ADFF76C-F789-4DC0-8DD7-C702AF16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Giuseppe Vita</cp:lastModifiedBy>
  <cp:revision>17</cp:revision>
  <dcterms:created xsi:type="dcterms:W3CDTF">2018-09-13T18:45:00Z</dcterms:created>
  <dcterms:modified xsi:type="dcterms:W3CDTF">2018-09-20T09:49:00Z</dcterms:modified>
</cp:coreProperties>
</file>